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49EA7" w14:textId="77777777" w:rsidR="007523BD" w:rsidRDefault="007523BD" w:rsidP="007523BD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AD06FB0" w14:textId="77777777" w:rsidR="007523BD" w:rsidRDefault="007523BD" w:rsidP="007523BD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451A45">
        <w:rPr>
          <w:rFonts w:ascii="Arial" w:hAnsi="Arial" w:cs="Arial"/>
          <w:b/>
          <w:bCs/>
          <w:sz w:val="22"/>
          <w:szCs w:val="22"/>
        </w:rPr>
        <w:t>Supp Table 1: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551F51">
        <w:rPr>
          <w:rFonts w:ascii="Arial" w:hAnsi="Arial" w:cs="Arial"/>
          <w:sz w:val="22"/>
          <w:szCs w:val="22"/>
        </w:rPr>
        <w:t>Patient Demographics and Oncologic Histor</w:t>
      </w:r>
      <w:r>
        <w:rPr>
          <w:rFonts w:ascii="Arial" w:hAnsi="Arial" w:cs="Arial"/>
          <w:sz w:val="22"/>
          <w:szCs w:val="22"/>
        </w:rPr>
        <w:t>y</w:t>
      </w:r>
    </w:p>
    <w:p w14:paraId="09598AFB" w14:textId="77777777" w:rsidR="007523BD" w:rsidRDefault="007523BD" w:rsidP="007523BD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5D41FF">
        <w:rPr>
          <w:rFonts w:ascii="Arial" w:hAnsi="Arial" w:cs="Arial"/>
          <w:sz w:val="22"/>
          <w:szCs w:val="22"/>
        </w:rPr>
        <w:t>Demographic and oncologic outcomes of patients included in the study. The listed age is at the time of collection for the first specimen. Pre- and post-treatment pathology lists pathologic stage for specimens used for digital spatial profiling.</w:t>
      </w:r>
    </w:p>
    <w:p w14:paraId="4B358311" w14:textId="77777777" w:rsidR="007523BD" w:rsidRPr="005D41FF" w:rsidRDefault="007523BD" w:rsidP="007523B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10689" w:type="dxa"/>
        <w:tblLook w:val="04A0" w:firstRow="1" w:lastRow="0" w:firstColumn="1" w:lastColumn="0" w:noHBand="0" w:noVBand="1"/>
      </w:tblPr>
      <w:tblGrid>
        <w:gridCol w:w="908"/>
        <w:gridCol w:w="607"/>
        <w:gridCol w:w="571"/>
        <w:gridCol w:w="1186"/>
        <w:gridCol w:w="1198"/>
        <w:gridCol w:w="1114"/>
        <w:gridCol w:w="1065"/>
        <w:gridCol w:w="1729"/>
        <w:gridCol w:w="1042"/>
        <w:gridCol w:w="1269"/>
      </w:tblGrid>
      <w:tr w:rsidR="007523BD" w14:paraId="02E60177" w14:textId="77777777" w:rsidTr="00217479">
        <w:trPr>
          <w:trHeight w:val="895"/>
        </w:trPr>
        <w:tc>
          <w:tcPr>
            <w:tcW w:w="908" w:type="dxa"/>
          </w:tcPr>
          <w:p w14:paraId="5EF212BE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85471">
              <w:rPr>
                <w:rFonts w:ascii="Arial" w:hAnsi="Arial" w:cs="Arial"/>
                <w:b/>
                <w:bCs/>
                <w:sz w:val="16"/>
                <w:szCs w:val="16"/>
              </w:rPr>
              <w:t>Patient #</w:t>
            </w:r>
          </w:p>
        </w:tc>
        <w:tc>
          <w:tcPr>
            <w:tcW w:w="607" w:type="dxa"/>
          </w:tcPr>
          <w:p w14:paraId="07C5EEA0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85471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571" w:type="dxa"/>
          </w:tcPr>
          <w:p w14:paraId="4F601D4E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85471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186" w:type="dxa"/>
          </w:tcPr>
          <w:p w14:paraId="3551277B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85471">
              <w:rPr>
                <w:rFonts w:ascii="Arial" w:hAnsi="Arial" w:cs="Arial"/>
                <w:b/>
                <w:bCs/>
                <w:sz w:val="16"/>
                <w:szCs w:val="16"/>
              </w:rPr>
              <w:t>Pre-treatment pathology</w:t>
            </w:r>
          </w:p>
        </w:tc>
        <w:tc>
          <w:tcPr>
            <w:tcW w:w="1198" w:type="dxa"/>
          </w:tcPr>
          <w:p w14:paraId="056473FA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85471">
              <w:rPr>
                <w:rFonts w:ascii="Arial" w:hAnsi="Arial" w:cs="Arial"/>
                <w:b/>
                <w:bCs/>
                <w:sz w:val="16"/>
                <w:szCs w:val="16"/>
              </w:rPr>
              <w:t>Post-treatment pathology</w:t>
            </w:r>
          </w:p>
        </w:tc>
        <w:tc>
          <w:tcPr>
            <w:tcW w:w="1114" w:type="dxa"/>
          </w:tcPr>
          <w:p w14:paraId="79C1EC93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85471">
              <w:rPr>
                <w:rFonts w:ascii="Arial" w:hAnsi="Arial" w:cs="Arial"/>
                <w:b/>
                <w:bCs/>
                <w:sz w:val="16"/>
                <w:szCs w:val="16"/>
              </w:rPr>
              <w:t>Response</w:t>
            </w:r>
          </w:p>
        </w:tc>
        <w:tc>
          <w:tcPr>
            <w:tcW w:w="1065" w:type="dxa"/>
          </w:tcPr>
          <w:p w14:paraId="1F9DAA6E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85471">
              <w:rPr>
                <w:rFonts w:ascii="Arial" w:hAnsi="Arial" w:cs="Arial"/>
                <w:b/>
                <w:bCs/>
                <w:sz w:val="16"/>
                <w:szCs w:val="16"/>
              </w:rPr>
              <w:t>Smoking Status</w:t>
            </w:r>
          </w:p>
        </w:tc>
        <w:tc>
          <w:tcPr>
            <w:tcW w:w="1729" w:type="dxa"/>
          </w:tcPr>
          <w:p w14:paraId="7EA00E81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85471">
              <w:rPr>
                <w:rFonts w:ascii="Arial" w:hAnsi="Arial" w:cs="Arial"/>
                <w:b/>
                <w:bCs/>
                <w:sz w:val="16"/>
                <w:szCs w:val="16"/>
              </w:rPr>
              <w:t>Pembrolizumab Doses</w:t>
            </w:r>
          </w:p>
        </w:tc>
        <w:tc>
          <w:tcPr>
            <w:tcW w:w="1042" w:type="dxa"/>
          </w:tcPr>
          <w:p w14:paraId="5D59752E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85471">
              <w:rPr>
                <w:rFonts w:ascii="Arial" w:hAnsi="Arial" w:cs="Arial"/>
                <w:b/>
                <w:bCs/>
                <w:sz w:val="16"/>
                <w:szCs w:val="16"/>
              </w:rPr>
              <w:t>Time on Therapy (days)</w:t>
            </w:r>
          </w:p>
        </w:tc>
        <w:tc>
          <w:tcPr>
            <w:tcW w:w="1269" w:type="dxa"/>
          </w:tcPr>
          <w:p w14:paraId="4BF14B63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85471">
              <w:rPr>
                <w:rFonts w:ascii="Arial" w:hAnsi="Arial" w:cs="Arial"/>
                <w:b/>
                <w:bCs/>
                <w:sz w:val="16"/>
                <w:szCs w:val="16"/>
              </w:rPr>
              <w:t>Outcome</w:t>
            </w:r>
          </w:p>
        </w:tc>
      </w:tr>
      <w:tr w:rsidR="007523BD" w14:paraId="46A8AD0F" w14:textId="77777777" w:rsidTr="00217479">
        <w:trPr>
          <w:trHeight w:val="587"/>
        </w:trPr>
        <w:tc>
          <w:tcPr>
            <w:tcW w:w="908" w:type="dxa"/>
          </w:tcPr>
          <w:p w14:paraId="4CD2E64E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07" w:type="dxa"/>
          </w:tcPr>
          <w:p w14:paraId="51DA2165" w14:textId="4359DFAF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7</w:t>
            </w:r>
            <w:r w:rsidR="00217479">
              <w:rPr>
                <w:rFonts w:ascii="Arial" w:hAnsi="Arial" w:cs="Arial"/>
                <w:sz w:val="16"/>
                <w:szCs w:val="16"/>
              </w:rPr>
              <w:t>5-80</w:t>
            </w:r>
          </w:p>
        </w:tc>
        <w:tc>
          <w:tcPr>
            <w:tcW w:w="571" w:type="dxa"/>
          </w:tcPr>
          <w:p w14:paraId="383FEF1E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86" w:type="dxa"/>
          </w:tcPr>
          <w:p w14:paraId="07C51A0F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Tis</w:t>
            </w:r>
          </w:p>
        </w:tc>
        <w:tc>
          <w:tcPr>
            <w:tcW w:w="1198" w:type="dxa"/>
          </w:tcPr>
          <w:p w14:paraId="2F8561DB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Tis</w:t>
            </w:r>
          </w:p>
        </w:tc>
        <w:tc>
          <w:tcPr>
            <w:tcW w:w="1114" w:type="dxa"/>
          </w:tcPr>
          <w:p w14:paraId="2B07CF13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65" w:type="dxa"/>
          </w:tcPr>
          <w:p w14:paraId="659FCE70" w14:textId="77777777" w:rsidR="007523BD" w:rsidRPr="00F85471" w:rsidRDefault="007523BD" w:rsidP="00C73587">
            <w:pPr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Non-smoker</w:t>
            </w:r>
          </w:p>
        </w:tc>
        <w:tc>
          <w:tcPr>
            <w:tcW w:w="1729" w:type="dxa"/>
          </w:tcPr>
          <w:p w14:paraId="3EBF83EB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42" w:type="dxa"/>
          </w:tcPr>
          <w:p w14:paraId="5434910E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1269" w:type="dxa"/>
          </w:tcPr>
          <w:p w14:paraId="7FADB93F" w14:textId="77777777" w:rsidR="007523BD" w:rsidRPr="00F85471" w:rsidRDefault="007523BD" w:rsidP="00C73587">
            <w:pPr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Progression to MIBC, T4aN0 at cystectomy</w:t>
            </w:r>
          </w:p>
        </w:tc>
      </w:tr>
      <w:tr w:rsidR="007523BD" w14:paraId="15953463" w14:textId="77777777" w:rsidTr="00217479">
        <w:trPr>
          <w:trHeight w:val="587"/>
        </w:trPr>
        <w:tc>
          <w:tcPr>
            <w:tcW w:w="908" w:type="dxa"/>
          </w:tcPr>
          <w:p w14:paraId="5003E600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07" w:type="dxa"/>
          </w:tcPr>
          <w:p w14:paraId="409B67C4" w14:textId="2FA101A1" w:rsidR="007523BD" w:rsidRPr="00F85471" w:rsidRDefault="00217479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-80</w:t>
            </w:r>
          </w:p>
        </w:tc>
        <w:tc>
          <w:tcPr>
            <w:tcW w:w="571" w:type="dxa"/>
          </w:tcPr>
          <w:p w14:paraId="24E894E9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186" w:type="dxa"/>
          </w:tcPr>
          <w:p w14:paraId="09A565CC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85471">
              <w:rPr>
                <w:rFonts w:ascii="Arial" w:hAnsi="Arial" w:cs="Arial"/>
                <w:sz w:val="16"/>
                <w:szCs w:val="16"/>
              </w:rPr>
              <w:t>TaHG</w:t>
            </w:r>
            <w:proofErr w:type="spellEnd"/>
            <w:r w:rsidRPr="00F85471">
              <w:rPr>
                <w:rFonts w:ascii="Arial" w:hAnsi="Arial" w:cs="Arial"/>
                <w:sz w:val="16"/>
                <w:szCs w:val="16"/>
              </w:rPr>
              <w:t>/CIS</w:t>
            </w:r>
          </w:p>
        </w:tc>
        <w:tc>
          <w:tcPr>
            <w:tcW w:w="1198" w:type="dxa"/>
          </w:tcPr>
          <w:p w14:paraId="293EEA99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T1HG/CIS</w:t>
            </w:r>
          </w:p>
        </w:tc>
        <w:tc>
          <w:tcPr>
            <w:tcW w:w="1114" w:type="dxa"/>
          </w:tcPr>
          <w:p w14:paraId="6DBABEDB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65" w:type="dxa"/>
          </w:tcPr>
          <w:p w14:paraId="3038B824" w14:textId="77777777" w:rsidR="007523BD" w:rsidRPr="00F85471" w:rsidRDefault="007523BD" w:rsidP="00C73587">
            <w:pPr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Former smoker (&gt;20 pack years)</w:t>
            </w:r>
          </w:p>
        </w:tc>
        <w:tc>
          <w:tcPr>
            <w:tcW w:w="1729" w:type="dxa"/>
          </w:tcPr>
          <w:p w14:paraId="0AFD1C2A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042" w:type="dxa"/>
          </w:tcPr>
          <w:p w14:paraId="2B2E3DFE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675</w:t>
            </w:r>
          </w:p>
        </w:tc>
        <w:tc>
          <w:tcPr>
            <w:tcW w:w="1269" w:type="dxa"/>
          </w:tcPr>
          <w:p w14:paraId="280CFEBC" w14:textId="77777777" w:rsidR="007523BD" w:rsidRPr="00F85471" w:rsidRDefault="007523BD" w:rsidP="00C73587">
            <w:pPr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Progression to metastatic disease</w:t>
            </w:r>
          </w:p>
        </w:tc>
      </w:tr>
      <w:tr w:rsidR="007523BD" w14:paraId="139CD021" w14:textId="77777777" w:rsidTr="00217479">
        <w:trPr>
          <w:trHeight w:val="555"/>
        </w:trPr>
        <w:tc>
          <w:tcPr>
            <w:tcW w:w="908" w:type="dxa"/>
          </w:tcPr>
          <w:p w14:paraId="18077563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07" w:type="dxa"/>
          </w:tcPr>
          <w:p w14:paraId="712F0C03" w14:textId="59937955" w:rsidR="007523BD" w:rsidRPr="00F85471" w:rsidRDefault="00217479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-70</w:t>
            </w:r>
          </w:p>
        </w:tc>
        <w:tc>
          <w:tcPr>
            <w:tcW w:w="571" w:type="dxa"/>
          </w:tcPr>
          <w:p w14:paraId="34ECC002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86" w:type="dxa"/>
          </w:tcPr>
          <w:p w14:paraId="798EDC5F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Tis</w:t>
            </w:r>
          </w:p>
        </w:tc>
        <w:tc>
          <w:tcPr>
            <w:tcW w:w="1198" w:type="dxa"/>
          </w:tcPr>
          <w:p w14:paraId="78A92BEF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T0</w:t>
            </w:r>
          </w:p>
        </w:tc>
        <w:tc>
          <w:tcPr>
            <w:tcW w:w="1114" w:type="dxa"/>
          </w:tcPr>
          <w:p w14:paraId="0D076098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065" w:type="dxa"/>
          </w:tcPr>
          <w:p w14:paraId="6F1168EE" w14:textId="77777777" w:rsidR="007523BD" w:rsidRPr="00F85471" w:rsidRDefault="007523BD" w:rsidP="00C73587">
            <w:pPr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Non-smoker</w:t>
            </w:r>
          </w:p>
        </w:tc>
        <w:tc>
          <w:tcPr>
            <w:tcW w:w="1729" w:type="dxa"/>
          </w:tcPr>
          <w:p w14:paraId="09F357C5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042" w:type="dxa"/>
          </w:tcPr>
          <w:p w14:paraId="577AC3DB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1179</w:t>
            </w:r>
          </w:p>
        </w:tc>
        <w:tc>
          <w:tcPr>
            <w:tcW w:w="1269" w:type="dxa"/>
          </w:tcPr>
          <w:p w14:paraId="1BB8979B" w14:textId="77777777" w:rsidR="007523BD" w:rsidRPr="00F85471" w:rsidRDefault="007523BD" w:rsidP="00C73587">
            <w:pPr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Remains NED</w:t>
            </w:r>
          </w:p>
        </w:tc>
      </w:tr>
      <w:tr w:rsidR="007523BD" w14:paraId="22CE86F7" w14:textId="77777777" w:rsidTr="00217479">
        <w:trPr>
          <w:trHeight w:val="555"/>
        </w:trPr>
        <w:tc>
          <w:tcPr>
            <w:tcW w:w="908" w:type="dxa"/>
          </w:tcPr>
          <w:p w14:paraId="01E94C06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07" w:type="dxa"/>
          </w:tcPr>
          <w:p w14:paraId="6E1620F9" w14:textId="4541C846" w:rsidR="007523BD" w:rsidRPr="00F85471" w:rsidRDefault="00217479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-80</w:t>
            </w:r>
          </w:p>
        </w:tc>
        <w:tc>
          <w:tcPr>
            <w:tcW w:w="571" w:type="dxa"/>
          </w:tcPr>
          <w:p w14:paraId="61FBE366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86" w:type="dxa"/>
          </w:tcPr>
          <w:p w14:paraId="174FA2E3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T1HG</w:t>
            </w:r>
          </w:p>
        </w:tc>
        <w:tc>
          <w:tcPr>
            <w:tcW w:w="1198" w:type="dxa"/>
          </w:tcPr>
          <w:p w14:paraId="6528A858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Tis (minimal)</w:t>
            </w:r>
          </w:p>
        </w:tc>
        <w:tc>
          <w:tcPr>
            <w:tcW w:w="1114" w:type="dxa"/>
          </w:tcPr>
          <w:p w14:paraId="63CF158D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065" w:type="dxa"/>
          </w:tcPr>
          <w:p w14:paraId="1A7ABD68" w14:textId="77777777" w:rsidR="007523BD" w:rsidRPr="00F85471" w:rsidRDefault="007523BD" w:rsidP="00C73587">
            <w:pPr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Former smoker (&gt;20 pack years)</w:t>
            </w:r>
          </w:p>
        </w:tc>
        <w:tc>
          <w:tcPr>
            <w:tcW w:w="1729" w:type="dxa"/>
          </w:tcPr>
          <w:p w14:paraId="71C109EE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42" w:type="dxa"/>
          </w:tcPr>
          <w:p w14:paraId="15A6F6C9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285</w:t>
            </w:r>
          </w:p>
        </w:tc>
        <w:tc>
          <w:tcPr>
            <w:tcW w:w="1269" w:type="dxa"/>
          </w:tcPr>
          <w:p w14:paraId="41563225" w14:textId="77777777" w:rsidR="007523BD" w:rsidRPr="00F85471" w:rsidRDefault="007523BD" w:rsidP="00C73587">
            <w:pPr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Minimal persistent CIS, completely resected - now NED</w:t>
            </w:r>
          </w:p>
        </w:tc>
      </w:tr>
      <w:tr w:rsidR="007523BD" w14:paraId="7F015E89" w14:textId="77777777" w:rsidTr="00217479">
        <w:trPr>
          <w:trHeight w:val="555"/>
        </w:trPr>
        <w:tc>
          <w:tcPr>
            <w:tcW w:w="908" w:type="dxa"/>
          </w:tcPr>
          <w:p w14:paraId="681C7D2E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07" w:type="dxa"/>
          </w:tcPr>
          <w:p w14:paraId="27FB4A8B" w14:textId="5ABAFFCE" w:rsidR="007523BD" w:rsidRPr="00F85471" w:rsidRDefault="00217479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-90</w:t>
            </w:r>
          </w:p>
        </w:tc>
        <w:tc>
          <w:tcPr>
            <w:tcW w:w="571" w:type="dxa"/>
          </w:tcPr>
          <w:p w14:paraId="6E67817F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86" w:type="dxa"/>
          </w:tcPr>
          <w:p w14:paraId="13DFDE86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85471">
              <w:rPr>
                <w:rFonts w:ascii="Arial" w:hAnsi="Arial" w:cs="Arial"/>
                <w:sz w:val="16"/>
                <w:szCs w:val="16"/>
              </w:rPr>
              <w:t>TaHG</w:t>
            </w:r>
            <w:proofErr w:type="spellEnd"/>
            <w:r w:rsidRPr="00F85471">
              <w:rPr>
                <w:rFonts w:ascii="Arial" w:hAnsi="Arial" w:cs="Arial"/>
                <w:sz w:val="16"/>
                <w:szCs w:val="16"/>
              </w:rPr>
              <w:t>/CIS</w:t>
            </w:r>
          </w:p>
        </w:tc>
        <w:tc>
          <w:tcPr>
            <w:tcW w:w="1198" w:type="dxa"/>
          </w:tcPr>
          <w:p w14:paraId="0E68780D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Tis (diffuse)</w:t>
            </w:r>
          </w:p>
        </w:tc>
        <w:tc>
          <w:tcPr>
            <w:tcW w:w="1114" w:type="dxa"/>
          </w:tcPr>
          <w:p w14:paraId="58D23522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65" w:type="dxa"/>
          </w:tcPr>
          <w:p w14:paraId="134D2BDA" w14:textId="77777777" w:rsidR="007523BD" w:rsidRPr="00F85471" w:rsidRDefault="007523BD" w:rsidP="00C73587">
            <w:pPr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Former smoker (&gt;20 pack years)</w:t>
            </w:r>
          </w:p>
        </w:tc>
        <w:tc>
          <w:tcPr>
            <w:tcW w:w="1729" w:type="dxa"/>
          </w:tcPr>
          <w:p w14:paraId="1297FD26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42" w:type="dxa"/>
          </w:tcPr>
          <w:p w14:paraId="6BD7620F" w14:textId="77777777" w:rsidR="007523BD" w:rsidRPr="00F85471" w:rsidRDefault="007523BD" w:rsidP="00C735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1269" w:type="dxa"/>
          </w:tcPr>
          <w:p w14:paraId="40D9CFB0" w14:textId="77777777" w:rsidR="007523BD" w:rsidRPr="00F85471" w:rsidRDefault="007523BD" w:rsidP="00C73587">
            <w:pPr>
              <w:rPr>
                <w:rFonts w:ascii="Arial" w:hAnsi="Arial" w:cs="Arial"/>
                <w:sz w:val="16"/>
                <w:szCs w:val="16"/>
              </w:rPr>
            </w:pPr>
            <w:r w:rsidRPr="00F85471">
              <w:rPr>
                <w:rFonts w:ascii="Arial" w:hAnsi="Arial" w:cs="Arial"/>
                <w:sz w:val="16"/>
                <w:szCs w:val="16"/>
              </w:rPr>
              <w:t>Persistent diffuse CIS</w:t>
            </w:r>
          </w:p>
        </w:tc>
      </w:tr>
    </w:tbl>
    <w:p w14:paraId="7294B889" w14:textId="77777777" w:rsidR="007523BD" w:rsidRPr="00451A45" w:rsidRDefault="007523BD" w:rsidP="007523BD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E7848E5" w14:textId="77777777" w:rsidR="007523BD" w:rsidRPr="00E70E4D" w:rsidRDefault="007523BD" w:rsidP="007523BD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E70E4D">
        <w:rPr>
          <w:rFonts w:ascii="Arial" w:hAnsi="Arial" w:cs="Arial"/>
          <w:b/>
          <w:bCs/>
          <w:sz w:val="22"/>
          <w:szCs w:val="22"/>
        </w:rPr>
        <w:t>Abbreviations</w:t>
      </w:r>
      <w:r w:rsidRPr="00E70E4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:</w:t>
      </w:r>
      <w:proofErr w:type="gramEnd"/>
      <w:r w:rsidRPr="00E70E4D">
        <w:rPr>
          <w:rFonts w:ascii="Arial" w:hAnsi="Arial" w:cs="Arial"/>
          <w:sz w:val="22"/>
          <w:szCs w:val="22"/>
        </w:rPr>
        <w:t xml:space="preserve"> BCG: Bacillus Calmette-</w:t>
      </w:r>
      <w:proofErr w:type="spellStart"/>
      <w:r w:rsidRPr="00E70E4D">
        <w:rPr>
          <w:rFonts w:ascii="Arial" w:hAnsi="Arial" w:cs="Arial"/>
          <w:sz w:val="22"/>
          <w:szCs w:val="22"/>
        </w:rPr>
        <w:t>guérin</w:t>
      </w:r>
      <w:proofErr w:type="spellEnd"/>
      <w:r w:rsidRPr="00E70E4D">
        <w:rPr>
          <w:rFonts w:ascii="Arial" w:hAnsi="Arial" w:cs="Arial"/>
          <w:sz w:val="22"/>
          <w:szCs w:val="22"/>
        </w:rPr>
        <w:t>, CIS: Carcinoma in situ,  HG: High-Grade, MIBC: Muscle Invasive Bladder Cancer NED: No Evidence of Disease, NR: Non-responder to pembrolizumab, R: Responder to pembrolizumab  UCC: Urothelial Cell Carcinoma.</w:t>
      </w:r>
    </w:p>
    <w:p w14:paraId="645E803B" w14:textId="77777777" w:rsidR="00DD2508" w:rsidRDefault="00DD2508"/>
    <w:sectPr w:rsidR="00DD2508" w:rsidSect="0016153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3BD"/>
    <w:rsid w:val="00054428"/>
    <w:rsid w:val="00055A22"/>
    <w:rsid w:val="00072DD6"/>
    <w:rsid w:val="000F5BCD"/>
    <w:rsid w:val="00123CC8"/>
    <w:rsid w:val="0016153E"/>
    <w:rsid w:val="001740BB"/>
    <w:rsid w:val="001764CB"/>
    <w:rsid w:val="00217479"/>
    <w:rsid w:val="00242E35"/>
    <w:rsid w:val="003075E6"/>
    <w:rsid w:val="00327FF6"/>
    <w:rsid w:val="003738F9"/>
    <w:rsid w:val="003A58CC"/>
    <w:rsid w:val="003F6ECF"/>
    <w:rsid w:val="004F1619"/>
    <w:rsid w:val="00503ECA"/>
    <w:rsid w:val="00563761"/>
    <w:rsid w:val="00587124"/>
    <w:rsid w:val="00611235"/>
    <w:rsid w:val="00640CF8"/>
    <w:rsid w:val="00672481"/>
    <w:rsid w:val="006B0E5D"/>
    <w:rsid w:val="00707AF6"/>
    <w:rsid w:val="007523BD"/>
    <w:rsid w:val="007811FF"/>
    <w:rsid w:val="007875A8"/>
    <w:rsid w:val="007A2280"/>
    <w:rsid w:val="007A3118"/>
    <w:rsid w:val="00824A73"/>
    <w:rsid w:val="008478DB"/>
    <w:rsid w:val="00870946"/>
    <w:rsid w:val="0088090C"/>
    <w:rsid w:val="008965C2"/>
    <w:rsid w:val="0089666A"/>
    <w:rsid w:val="009772B1"/>
    <w:rsid w:val="009C0623"/>
    <w:rsid w:val="00A62937"/>
    <w:rsid w:val="00A9115A"/>
    <w:rsid w:val="00A96047"/>
    <w:rsid w:val="00AA0647"/>
    <w:rsid w:val="00AA3541"/>
    <w:rsid w:val="00AE3C48"/>
    <w:rsid w:val="00AE3FD4"/>
    <w:rsid w:val="00B4699B"/>
    <w:rsid w:val="00BE6578"/>
    <w:rsid w:val="00C851D6"/>
    <w:rsid w:val="00D84A82"/>
    <w:rsid w:val="00DD2508"/>
    <w:rsid w:val="00E46DC2"/>
    <w:rsid w:val="00E9695F"/>
    <w:rsid w:val="00F47811"/>
    <w:rsid w:val="00F7588E"/>
    <w:rsid w:val="00F76F17"/>
    <w:rsid w:val="00FD0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4D17F7"/>
  <w15:chartTrackingRefBased/>
  <w15:docId w15:val="{B763ED22-076D-EC4B-9ECE-6063490A1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3BD"/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3BD"/>
    <w:rPr>
      <w:rFonts w:asciiTheme="minorHAnsi" w:hAnsi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J Meeks</dc:creator>
  <cp:keywords/>
  <dc:description/>
  <cp:lastModifiedBy>Joshua J Meeks</cp:lastModifiedBy>
  <cp:revision>2</cp:revision>
  <dcterms:created xsi:type="dcterms:W3CDTF">2023-11-27T23:10:00Z</dcterms:created>
  <dcterms:modified xsi:type="dcterms:W3CDTF">2023-11-28T15:03:00Z</dcterms:modified>
</cp:coreProperties>
</file>